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78" w:type="dxa"/>
        <w:tblLook w:val="04A0" w:firstRow="1" w:lastRow="0" w:firstColumn="1" w:lastColumn="0" w:noHBand="0" w:noVBand="1"/>
      </w:tblPr>
      <w:tblGrid>
        <w:gridCol w:w="2970"/>
        <w:gridCol w:w="990"/>
        <w:gridCol w:w="800"/>
        <w:gridCol w:w="910"/>
        <w:gridCol w:w="1084"/>
        <w:gridCol w:w="962"/>
        <w:gridCol w:w="962"/>
      </w:tblGrid>
      <w:tr w:rsidR="0078170F" w:rsidRPr="003E7BAC" w14:paraId="19BB039F" w14:textId="77777777" w:rsidTr="007A0DC0">
        <w:trPr>
          <w:trHeight w:val="321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A4F5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492E" w14:textId="77777777" w:rsidR="0078170F" w:rsidRPr="003E7BA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656B" w14:textId="77777777" w:rsidR="0078170F" w:rsidRPr="003E7BA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F8F84" w14:textId="77777777" w:rsidR="0078170F" w:rsidRPr="003E7BA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8608" w14:textId="77777777" w:rsidR="0078170F" w:rsidRPr="003E7BA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FBAE6" w14:textId="77777777" w:rsidR="0078170F" w:rsidRPr="003E7BA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Kurtosi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A1C2CD" w14:textId="77777777" w:rsidR="0078170F" w:rsidRPr="006F657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</w:tr>
      <w:tr w:rsidR="0078170F" w:rsidRPr="003E7BAC" w14:paraId="5CCBC20F" w14:textId="77777777" w:rsidTr="007A0DC0">
        <w:trPr>
          <w:trHeight w:val="32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B9BD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S-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4C5E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A1A4" w14:textId="77777777" w:rsidR="0078170F" w:rsidRPr="003E7BA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536" w14:textId="77777777" w:rsidR="0078170F" w:rsidRPr="003E7BA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C9EB" w14:textId="77777777" w:rsidR="0078170F" w:rsidRPr="003E7BA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2A25" w14:textId="77777777" w:rsidR="0078170F" w:rsidRPr="003E7BA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84F7" w14:textId="77777777" w:rsidR="0078170F" w:rsidRPr="006F657C" w:rsidRDefault="0078170F" w:rsidP="007A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170F" w:rsidRPr="003E7BAC" w14:paraId="19B6B0D7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9A7C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Negative Urgen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324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897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8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FF8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1788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BF8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9973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5</w:t>
            </w:r>
          </w:p>
        </w:tc>
      </w:tr>
      <w:tr w:rsidR="0078170F" w:rsidRPr="003E7BAC" w14:paraId="12EDE304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D657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Positive Urgen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7DD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0185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8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FF51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A28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E80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7FEFC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</w:tr>
      <w:tr w:rsidR="0078170F" w:rsidRPr="003E7BAC" w14:paraId="1E1CD0C6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BF48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Lack of Premedi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1B27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7386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9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2A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D20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EC24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00E9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</w:p>
        </w:tc>
      </w:tr>
      <w:tr w:rsidR="0078170F" w:rsidRPr="003E7BAC" w14:paraId="6F170108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0582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Persever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344D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5347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9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9472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C875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1D6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16B5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</w:t>
            </w:r>
          </w:p>
        </w:tc>
      </w:tr>
      <w:tr w:rsidR="0078170F" w:rsidRPr="003E7BAC" w14:paraId="33378449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8398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Sensation See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4970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4B1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33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A6F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AA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1D55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2198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</w:t>
            </w:r>
          </w:p>
        </w:tc>
      </w:tr>
      <w:tr w:rsidR="0078170F" w:rsidRPr="003E7BAC" w14:paraId="612A6350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A39B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F44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4437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DAE2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CEF8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C2C9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73F76" w14:textId="77777777" w:rsidR="0078170F" w:rsidRPr="006F657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170F" w:rsidRPr="003E7BAC" w14:paraId="08E48FD9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DEE9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Disinhib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6B3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A76D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72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20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8B9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C36F0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</w:tr>
      <w:tr w:rsidR="0078170F" w:rsidRPr="003E7BAC" w14:paraId="680EFB8D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3892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Boredom Susceptib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07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178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00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B94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337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8B831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7</w:t>
            </w:r>
          </w:p>
        </w:tc>
      </w:tr>
      <w:tr w:rsidR="0078170F" w:rsidRPr="003E7BAC" w14:paraId="616D7292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4291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Thrill See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6F3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A5AF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0038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F6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1C3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1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9650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</w:p>
        </w:tc>
      </w:tr>
      <w:tr w:rsidR="0078170F" w:rsidRPr="003E7BAC" w14:paraId="756F5E22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4074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Experience Seek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6DD1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64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06B1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920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CCA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6528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</w:tr>
      <w:tr w:rsidR="0078170F" w:rsidRPr="003E7BAC" w14:paraId="78431C7C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DCE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A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E0A1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3D56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AC3D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6924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77C5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EBDC5" w14:textId="77777777" w:rsidR="0078170F" w:rsidRPr="006F657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170F" w:rsidRPr="003E7BAC" w14:paraId="78197B76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ACDE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Sex (Percep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A92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5B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46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34BD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0F86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71D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4A0CC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9</w:t>
            </w:r>
          </w:p>
        </w:tc>
      </w:tr>
      <w:tr w:rsidR="0078170F" w:rsidRPr="003E7BAC" w14:paraId="1F02B4E8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5768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Driving (Percep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D5D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A27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41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3AF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6.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19F5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FB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9026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</w:t>
            </w:r>
          </w:p>
        </w:tc>
      </w:tr>
      <w:tr w:rsidR="0078170F" w:rsidRPr="003E7BAC" w14:paraId="6A31739B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D7A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Sex (Taki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8F4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74F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6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1A2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5A21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7B95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EC391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8</w:t>
            </w:r>
          </w:p>
        </w:tc>
      </w:tr>
      <w:tr w:rsidR="0078170F" w:rsidRPr="003E7BAC" w14:paraId="58FB619A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ABD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Driving (Taki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F795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B4F8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9.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5D85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0.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F7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1BB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D6F15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</w:tr>
      <w:tr w:rsidR="0078170F" w:rsidRPr="003E7BAC" w14:paraId="5EB714EC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3D24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SPE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7302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0E8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DB34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3932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352B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F6BCA" w14:textId="77777777" w:rsidR="0078170F" w:rsidRPr="006F657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170F" w:rsidRPr="003E7BAC" w14:paraId="0465BB05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9B32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Ethics (Taki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9180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827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4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30A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5C6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9A9D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4AC9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</w:tr>
      <w:tr w:rsidR="0078170F" w:rsidRPr="003E7BAC" w14:paraId="71A66013" w14:textId="77777777" w:rsidTr="007A0DC0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28F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Financial (Taki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41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3BB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4.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490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F50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8FF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4156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</w:t>
            </w:r>
          </w:p>
        </w:tc>
      </w:tr>
      <w:tr w:rsidR="0078170F" w:rsidRPr="003E7BAC" w14:paraId="406E0260" w14:textId="77777777" w:rsidTr="007A0DC0">
        <w:trPr>
          <w:trHeight w:val="35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EF5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Health &amp; Safety (Taki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DFC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35F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8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6E4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7.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0F1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32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3C44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</w:tr>
      <w:tr w:rsidR="0078170F" w:rsidRPr="003E7BAC" w14:paraId="37C01993" w14:textId="77777777" w:rsidTr="007A0DC0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883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Recreational (Taki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990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4AEF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8A0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8BF5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62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D3D4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</w:t>
            </w:r>
          </w:p>
        </w:tc>
      </w:tr>
      <w:tr w:rsidR="0078170F" w:rsidRPr="003E7BAC" w14:paraId="4893F8A4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E0A9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Social (Taki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9F71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90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7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06A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FF0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F5A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47D0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</w:tr>
      <w:tr w:rsidR="0078170F" w:rsidRPr="003E7BAC" w14:paraId="35AB9E17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A07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Ethics (Percep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F3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6DA7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9.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8F9D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BE6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B36F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06ABC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</w:p>
        </w:tc>
      </w:tr>
      <w:tr w:rsidR="0078170F" w:rsidRPr="003E7BAC" w14:paraId="5D46ED33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B27F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Financial (Percep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7952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07B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3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76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44F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B0E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60FBF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</w:tr>
      <w:tr w:rsidR="0078170F" w:rsidRPr="003E7BAC" w14:paraId="51D7F046" w14:textId="77777777" w:rsidTr="007A0DC0">
        <w:trPr>
          <w:trHeight w:val="333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9D11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Health &amp; Safety (Percep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38FD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B5F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31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6FD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A47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FBE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33C2B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</w:t>
            </w:r>
          </w:p>
        </w:tc>
      </w:tr>
      <w:tr w:rsidR="0078170F" w:rsidRPr="003E7BAC" w14:paraId="66F99D5F" w14:textId="77777777" w:rsidTr="007A0DC0">
        <w:trPr>
          <w:trHeight w:val="36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7F2D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Recreational (Percep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C1B5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06D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7.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20D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6.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A52D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A1F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13D4E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</w:t>
            </w:r>
          </w:p>
        </w:tc>
      </w:tr>
      <w:tr w:rsidR="0078170F" w:rsidRPr="003E7BAC" w14:paraId="0890D648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33A6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Social (Percep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24F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D3B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9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D93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612D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DD8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B0C9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</w:tr>
      <w:tr w:rsidR="0078170F" w:rsidRPr="003E7BAC" w14:paraId="142438ED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1AB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HR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38B9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F59C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ACC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47E1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5F6D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FA686" w14:textId="77777777" w:rsidR="0078170F" w:rsidRPr="006F657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170F" w:rsidRPr="003E7BAC" w14:paraId="3FB9D5B8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9232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Childhood Agg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678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4878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3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D892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1C9F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F9D1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C315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</w:tr>
      <w:tr w:rsidR="0078170F" w:rsidRPr="003E7BAC" w14:paraId="72F6EBE9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CC8F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Childhood Non-agg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6630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9E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8.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44F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050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F86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0C04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9</w:t>
            </w:r>
          </w:p>
        </w:tc>
      </w:tr>
      <w:tr w:rsidR="0078170F" w:rsidRPr="003E7BAC" w14:paraId="4100BE71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098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Adult Agg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8FF0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74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5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0F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EF46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BD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65F3E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</w:t>
            </w:r>
          </w:p>
        </w:tc>
      </w:tr>
      <w:tr w:rsidR="0078170F" w:rsidRPr="003E7BAC" w14:paraId="1EC6D784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C4A0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Adult Non-agg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438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6D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6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A46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B148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1FE7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A76D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</w:t>
            </w:r>
          </w:p>
        </w:tc>
      </w:tr>
      <w:tr w:rsidR="0078170F" w:rsidRPr="003E7BAC" w14:paraId="5C31A2BF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167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b/>
                <w:color w:val="000000"/>
              </w:rPr>
              <w:t>SDA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9D14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C7E2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E4BF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3D57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1729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6.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55097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6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</w:t>
            </w:r>
          </w:p>
        </w:tc>
      </w:tr>
      <w:tr w:rsidR="0078170F" w:rsidRPr="003E7BAC" w14:paraId="1CD65196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56D2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b/>
                <w:color w:val="000000"/>
              </w:rPr>
              <w:t>A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A38A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9251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38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F536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CC8B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59E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71611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</w:t>
            </w:r>
          </w:p>
        </w:tc>
      </w:tr>
      <w:tr w:rsidR="0078170F" w:rsidRPr="003E7BAC" w14:paraId="37339B11" w14:textId="77777777" w:rsidTr="007A0DC0">
        <w:trPr>
          <w:trHeight w:val="339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9EF0" w14:textId="77777777" w:rsidR="0078170F" w:rsidRPr="003E7BAC" w:rsidRDefault="0078170F" w:rsidP="007A0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b/>
                <w:color w:val="000000"/>
              </w:rPr>
              <w:t>C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46E8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3DCC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13.3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9D56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F176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3A92" w14:textId="77777777" w:rsidR="0078170F" w:rsidRPr="003E7BA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BAC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1D2DF" w14:textId="77777777" w:rsidR="0078170F" w:rsidRPr="006F657C" w:rsidRDefault="0078170F" w:rsidP="007A0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</w:t>
            </w:r>
          </w:p>
        </w:tc>
      </w:tr>
    </w:tbl>
    <w:p w14:paraId="5F680F4C" w14:textId="77777777" w:rsidR="007F5833" w:rsidRDefault="007F5833"/>
    <w:sectPr w:rsidR="007F5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61BA1"/>
    <w:multiLevelType w:val="multilevel"/>
    <w:tmpl w:val="DC18202A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70F"/>
    <w:rsid w:val="000C2B8E"/>
    <w:rsid w:val="0078170F"/>
    <w:rsid w:val="007F5833"/>
    <w:rsid w:val="008A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03473"/>
  <w15:chartTrackingRefBased/>
  <w15:docId w15:val="{9C788706-375B-4C9E-BFCE-9CF180635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70F"/>
  </w:style>
  <w:style w:type="paragraph" w:styleId="Heading1">
    <w:name w:val="heading 1"/>
    <w:basedOn w:val="Normal"/>
    <w:next w:val="Normal"/>
    <w:link w:val="Heading1Char"/>
    <w:uiPriority w:val="9"/>
    <w:qFormat/>
    <w:rsid w:val="008A4BC8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BC8"/>
    <w:pPr>
      <w:keepNext/>
      <w:keepLines/>
      <w:numPr>
        <w:ilvl w:val="1"/>
        <w:numId w:val="3"/>
      </w:numPr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BC8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B8E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BC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4BC8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4BC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BC8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C2B8E"/>
    <w:rPr>
      <w:rFonts w:ascii="Times New Roman" w:eastAsiaTheme="majorEastAsia" w:hAnsi="Times New Roman" w:cstheme="majorBidi"/>
      <w:i/>
      <w:i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7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 smith</dc:creator>
  <cp:keywords/>
  <dc:description/>
  <cp:lastModifiedBy>ej smith</cp:lastModifiedBy>
  <cp:revision>1</cp:revision>
  <dcterms:created xsi:type="dcterms:W3CDTF">2021-04-04T19:34:00Z</dcterms:created>
  <dcterms:modified xsi:type="dcterms:W3CDTF">2021-04-04T19:35:00Z</dcterms:modified>
</cp:coreProperties>
</file>